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. </w:t>
            </w:r>
            <w:r>
              <w:rPr>
                <w:rFonts w:cs="Arial" w:ascii="Arial" w:hAnsi="Arial"/>
                <w:color w:val="0000FF"/>
              </w:rPr>
              <w:t>Schools were randomly allocated to the experimental or control group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&amp;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 xml:space="preserve">. </w:t>
            </w:r>
            <w:r>
              <w:rPr>
                <w:rFonts w:cs="Arial" w:ascii="Arial" w:hAnsi="Arial"/>
                <w:color w:val="0000FF"/>
              </w:rPr>
              <w:t xml:space="preserve"> The poor sexual health of young people is a major concern. Peer-led sex education is widely believed to be effective in reducing unsafe sex, but reliable evidence from long-term studies is lacking.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 </w:t>
            </w:r>
            <w:r>
              <w:rPr>
                <w:rFonts w:cs="Arial" w:ascii="Arial" w:hAnsi="Arial"/>
                <w:color w:val="0000FF"/>
              </w:rPr>
              <w:t xml:space="preserve">Eligible schools in central and southern England were comprehensive, with intake of girls and boys to age 18.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 xml:space="preserve">.  </w:t>
            </w:r>
            <w:r>
              <w:rPr>
                <w:rFonts w:cs="Arial" w:ascii="Arial" w:hAnsi="Arial"/>
                <w:color w:val="0000FF"/>
              </w:rPr>
              <w:t xml:space="preserve">The experimental intervention, peer-led sex and relationships education (SRE), consisted of 3 classroom sessions using participatory learning methods and activities focusing on relationships, contraception and STI.  Sessions were delivered to 13-14 year olds by trained peers aged 16-17 years from the same school.  Control schools continued with their usual teacher-led SRE.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&amp; 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 xml:space="preserve">.  </w:t>
            </w:r>
            <w:r>
              <w:rPr>
                <w:rFonts w:cs="Arial" w:ascii="Arial" w:hAnsi="Arial"/>
                <w:color w:val="0000FF"/>
              </w:rPr>
              <w:t>To assess the effectiveness of one form of school-based peer-led SRE in reducing unintended teenage pregnancy and improving sexual healt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&amp; 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 xml:space="preserve">, multiple observations, training of assessors).  </w:t>
            </w:r>
            <w:r>
              <w:rPr>
                <w:rFonts w:cs="Arial" w:ascii="Arial" w:hAnsi="Arial"/>
                <w:color w:val="0000FF"/>
              </w:rPr>
              <w:t>Primary outcome: abortion before age 20 using routine data.  Secondary outcomes: pregnancy and unintended pregnancy, sexual intercourse and use of contraception, regretted or pressured sex, quality of relationship with current partner, diagnosed STD e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&amp; 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 </w:t>
            </w:r>
            <w:r>
              <w:rPr>
                <w:rFonts w:cs="Arial" w:ascii="Arial" w:hAnsi="Arial"/>
                <w:color w:val="0000FF"/>
              </w:rPr>
              <w:t>Sample size powered to detect a 33% reduction in abortion by age 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 xml:space="preserve">., blocking, stratification) </w:t>
            </w:r>
            <w:r>
              <w:rPr>
                <w:rFonts w:cs="Arial" w:ascii="Arial" w:hAnsi="Arial"/>
                <w:color w:val="0000FF"/>
              </w:rPr>
              <w:t>Computer generated allocation sequence of block size 10 for three school strata (high, medium, low risk school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 xml:space="preserve">., numbered containers or central telephone), clarifying whether the sequence was concealed until interventions were assigned.  </w:t>
            </w:r>
            <w:r>
              <w:rPr>
                <w:rFonts w:cs="Arial" w:ascii="Arial" w:hAnsi="Arial"/>
                <w:color w:val="0000FF"/>
              </w:rPr>
              <w:t>Numbered schools were all randomized at one time point, sequence was concealed until intervention assigned and school identity revealed 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&amp; 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 xml:space="preserve">. </w:t>
            </w:r>
            <w:r>
              <w:rPr>
                <w:rFonts w:cs="Arial" w:ascii="Arial" w:hAnsi="Arial"/>
                <w:color w:val="0000FF"/>
              </w:rPr>
              <w:t>Trial Statistician generated sequence and assigned schools.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 &amp; 9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 </w:t>
            </w:r>
            <w:r>
              <w:rPr>
                <w:rFonts w:cs="Arial" w:ascii="Arial" w:hAnsi="Arial"/>
                <w:color w:val="0000FF"/>
              </w:rPr>
              <w:t>Trial was not blinded</w:t>
            </w:r>
            <w:r>
              <w:rPr>
                <w:rFonts w:cs="Arial" w:ascii="Arial" w:hAnsi="Arial"/>
              </w:rPr>
              <w:t xml:space="preserve">.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, such as subgroup analyses and adjusted analyses.  </w:t>
            </w:r>
            <w:r>
              <w:rPr>
                <w:rFonts w:cs="Arial" w:ascii="Arial" w:hAnsi="Arial"/>
                <w:color w:val="0000FF"/>
              </w:rPr>
              <w:t>ITT analysis of abortion rates based on method of GE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SORT diagram on page 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 xml:space="preserve">. </w:t>
            </w:r>
            <w:r>
              <w:rPr>
                <w:rFonts w:cs="Arial" w:ascii="Arial" w:hAnsi="Arial"/>
                <w:color w:val="0000FF"/>
              </w:rPr>
              <w:t>Recruitment 1998 and 1999. Follow up to June 2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&amp;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Well balanced between groups: 10.5% free school meals; 46.7% obtained 5 or more GCSE (Grades A*-C); 19.4% dislike school; 6.7% had sexual intercour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 3, page 2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 xml:space="preserve">., 10/20, not 50%).  </w:t>
            </w:r>
            <w:r>
              <w:rPr>
                <w:rFonts w:cs="Arial" w:ascii="Arial" w:hAnsi="Arial"/>
                <w:color w:val="0000FF"/>
              </w:rPr>
              <w:t>113/2247 abortions control group; 119/2529 abortions intervention grou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 and 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 xml:space="preserve">, 95% confidence interval).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,23,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 xml:space="preserve">, taking into account study hypotheses, sources of potential bias or imprecision and the dangers associated with multiplicity of analyses and outcomes. </w:t>
            </w:r>
            <w:r>
              <w:rPr>
                <w:rFonts w:cs="Arial" w:ascii="Arial" w:hAnsi="Arial"/>
                <w:color w:val="0000FF"/>
              </w:rPr>
              <w:t>Compared with conventional school SRE, this form of peer-led SRE was not associated with change in teenage abortions but probably led to fewer teenage births and was popular with pupils.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 15-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Schools were representative of state schools in England and peer-led intervention was designed to be generalisable to wide variety of schoo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and 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 xml:space="preserve">.  </w:t>
            </w:r>
            <w:r>
              <w:rPr>
                <w:rFonts w:cs="Arial" w:ascii="Arial" w:hAnsi="Arial"/>
                <w:color w:val="0000FF"/>
              </w:rPr>
              <w:t>This form of peer-led SRE (the RIPPLE programme) merits a place within broader teenage pregnancy prevention strategies and has been recommended by Department of Healt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10:12:00Z</dcterms:created>
  <dc:creator>cheo</dc:creator>
  <dc:description/>
  <cp:keywords/>
  <dc:language>en-US</dc:language>
  <cp:lastModifiedBy>ahyde</cp:lastModifiedBy>
  <cp:lastPrinted>2007-04-16T15:06:00Z</cp:lastPrinted>
  <dcterms:modified xsi:type="dcterms:W3CDTF">2008-10-06T10:12:00Z</dcterms:modified>
  <cp:revision>2</cp:revision>
  <dc:subject/>
  <dc:title>CONSORT Checklist of items to include when reporting a randomized trial      </dc:title>
</cp:coreProperties>
</file>